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1995"/>
        <w:rPr>
          <w:szCs w:val="21"/>
        </w:rPr>
      </w:pPr>
      <w:r>
        <w:rPr>
          <w:szCs w:val="21"/>
        </w:rPr>
        <w:t>Table S6 Main-effect QTL detected in BCRIL and Gca data sets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tbl>
      <w:tblPr>
        <w:tblW w:w="101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936"/>
        <w:gridCol w:w="601"/>
        <w:gridCol w:w="2083"/>
        <w:gridCol w:w="746"/>
        <w:gridCol w:w="1032"/>
        <w:gridCol w:w="1086"/>
        <w:gridCol w:w="780"/>
        <w:gridCol w:w="864"/>
        <w:gridCol w:w="1218"/>
      </w:tblGrid>
      <w:tr>
        <w:trPr>
          <w:trHeight w:val="315" w:hRule="atLeast"/>
        </w:trPr>
        <w:tc>
          <w:tcPr>
            <w:tcW w:w="8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it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TL</w:t>
            </w:r>
          </w:p>
        </w:tc>
        <w:tc>
          <w:tcPr>
            <w:tcW w:w="6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08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val</w:t>
            </w:r>
          </w:p>
        </w:tc>
        <w:tc>
          <w:tcPr>
            <w:tcW w:w="286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RIL</w:t>
            </w:r>
          </w:p>
        </w:tc>
        <w:tc>
          <w:tcPr>
            <w:tcW w:w="286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</w:t>
            </w:r>
          </w:p>
        </w:tc>
      </w:tr>
      <w:tr>
        <w:trPr>
          <w:trHeight w:val="300" w:hRule="atLeast"/>
        </w:trPr>
        <w:tc>
          <w:tcPr>
            <w:tcW w:w="8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D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(%)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D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 xml:space="preserve"> (%)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8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h3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0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32-RM520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6 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16 </w:t>
            </w:r>
          </w:p>
        </w:tc>
        <w:tc>
          <w:tcPr>
            <w:tcW w:w="12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04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h4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85-RM27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9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65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0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h4b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73-RM25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86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68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9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h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3583-RM711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45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49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19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h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5-MRG218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7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36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3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51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55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53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h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3717-RM1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7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84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25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d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51-RM808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3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12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d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20-RM29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39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01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d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84-RM31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43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7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3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d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253-RM358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89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98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9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7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83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18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d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5-MRG218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45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70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8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87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24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65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p1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62-RM124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3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1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p1b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51-RM808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7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6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40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p2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862-RM735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93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9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33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p2b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6318-RM52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7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9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9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p4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307-RM26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2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p4b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61-R4M3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4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9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89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p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3321-RM48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2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6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p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89-RM584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7 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66 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97</w:t>
            </w:r>
          </w:p>
        </w:tc>
      </w:tr>
      <w:tr>
        <w:trPr>
          <w:trHeight w:val="300" w:hRule="atLeast"/>
        </w:trPr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p11a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2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6327-RM1812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3 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64 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59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p12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RG0986-RM333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1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7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93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l1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62-RM124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4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97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l2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862-RM735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3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7.80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45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l2b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6318-RM52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77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5.60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9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l3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69-RM339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1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7.88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47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l3b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RG5959-MRG218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5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72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1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l5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3295-RM708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4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.91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5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l6b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21-RM607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5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1.29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17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l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3583-RM711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2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2.26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45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l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52-MRG027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14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1.20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05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P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gpp1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88-RM24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45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51.01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P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gpp1b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6666-RM21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9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40.04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68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P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gpp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RG5959-MRG218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62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3.69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80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P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gpp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52-RM24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6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94.40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2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P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gpp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7081-RM332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6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1.59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P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gpp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84-RM31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0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6.72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88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P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gpp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1-RM332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97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2.00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30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s2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862-RM735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7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41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0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s2b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699-RM32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96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79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09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s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3392-RM592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90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73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s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40-RM357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5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5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53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s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73A-MRG255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9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22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44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s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553-RM21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0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63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5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s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812-MRG561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49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44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pp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21-RM607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8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54.03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73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pp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3583-RM711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6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23.63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83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pp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62-RM124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3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8.49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pp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7355-RM569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1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1.01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76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pp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52-RM24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53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32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4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pp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314-RM5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3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.98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84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pp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02-RM28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6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8.77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d1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62-RM124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4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6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1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d1b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83-RM15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66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6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00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d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27-RM51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32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3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94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d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52-RM24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0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9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4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d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247-RM632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3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30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d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3392-RM592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4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87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6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d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3437-RM473B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2 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6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d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3325-RM125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4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15 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2</w:t>
            </w:r>
          </w:p>
        </w:tc>
      </w:tr>
      <w:tr>
        <w:trPr>
          <w:trHeight w:val="300" w:hRule="atLeast"/>
        </w:trPr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D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d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152-MRG0270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4 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7 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52</w:t>
            </w:r>
          </w:p>
        </w:tc>
      </w:tr>
    </w:tbl>
    <w:p>
      <w:pPr>
        <w:pStyle w:val="Normal"/>
        <w:rPr/>
      </w:pPr>
      <w:r>
        <w:rPr>
          <w:rFonts w:cs="AdvPSA33F;Arial" w:ascii="AdvPSA33F;Arial" w:hAnsi="AdvPSA33F;Arial"/>
          <w:kern w:val="0"/>
          <w:sz w:val="10"/>
          <w:szCs w:val="10"/>
        </w:rPr>
        <w:t xml:space="preserve">a 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>For a description of agronomic traits see materials and methods.</w:t>
      </w:r>
    </w:p>
    <w:p>
      <w:pPr>
        <w:pStyle w:val="Normal"/>
        <w:autoSpaceDE w:val="false"/>
        <w:jc w:val="left"/>
        <w:rPr/>
      </w:pPr>
      <w:r>
        <w:rPr>
          <w:rFonts w:cs="AdvPSA33F;Arial" w:ascii="AdvPSA33F;Arial" w:hAnsi="AdvPSA33F;Arial"/>
          <w:kern w:val="0"/>
          <w:sz w:val="10"/>
          <w:szCs w:val="10"/>
        </w:rPr>
        <w:t>b</w:t>
      </w:r>
      <w:r>
        <w:rPr>
          <w:rFonts w:cs="AdvPSA33F;Arial" w:ascii="AdvPSA33F;Arial" w:hAnsi="AdvPSA33F;Arial"/>
          <w:kern w:val="0"/>
          <w:sz w:val="10"/>
          <w:szCs w:val="10"/>
        </w:rPr>
        <w:t xml:space="preserve"> 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>Chromosome number of the QTL detected in the study.</w:t>
      </w:r>
    </w:p>
    <w:p>
      <w:pPr>
        <w:pStyle w:val="Normal"/>
        <w:autoSpaceDE w:val="false"/>
        <w:jc w:val="left"/>
        <w:rPr>
          <w:sz w:val="18"/>
          <w:szCs w:val="18"/>
        </w:rPr>
      </w:pPr>
      <w:r>
        <w:rPr>
          <w:rFonts w:cs="AdvPSA33F;Arial" w:ascii="AdvPSA33F;Arial" w:hAnsi="AdvPSA33F;Arial"/>
          <w:kern w:val="0"/>
          <w:sz w:val="10"/>
          <w:szCs w:val="10"/>
        </w:rPr>
        <w:t>c</w:t>
      </w:r>
      <w:r>
        <w:rPr>
          <w:rFonts w:cs="AdvPSA33F;Arial" w:ascii="AdvPSA33F;Arial" w:hAnsi="AdvPSA33F;Arial"/>
          <w:kern w:val="0"/>
          <w:sz w:val="10"/>
          <w:szCs w:val="10"/>
        </w:rPr>
        <w:t xml:space="preserve"> </w:t>
      </w:r>
      <w:r>
        <w:rPr>
          <w:rFonts w:cs="AdvPSA33F;Arial" w:ascii="AdvPSA33F;Arial" w:hAnsi="AdvPSA33F;Arial"/>
          <w:kern w:val="0"/>
          <w:sz w:val="18"/>
          <w:szCs w:val="18"/>
        </w:rPr>
        <w:t xml:space="preserve">A 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>represent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>s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 xml:space="preserve"> additive effect of 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 xml:space="preserve">main-effect 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>QTL.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 xml:space="preserve"> It should be noted that, </w:t>
      </w:r>
      <w:r>
        <w:rPr>
          <w:kern w:val="0"/>
          <w:sz w:val="18"/>
          <w:szCs w:val="18"/>
        </w:rPr>
        <w:t xml:space="preserve">when </w:t>
      </w:r>
      <w:r>
        <w:rPr>
          <w:kern w:val="0"/>
          <w:sz w:val="18"/>
          <w:szCs w:val="18"/>
        </w:rPr>
        <w:t xml:space="preserve">the genotype frequency </w:t>
      </w:r>
      <w:r>
        <w:rPr>
          <w:i/>
          <w:kern w:val="0"/>
          <w:sz w:val="18"/>
          <w:szCs w:val="18"/>
        </w:rPr>
        <w:t>p=q=</w:t>
      </w:r>
      <w:r>
        <w:rPr>
          <w:kern w:val="0"/>
          <w:sz w:val="18"/>
          <w:szCs w:val="18"/>
        </w:rPr>
        <w:t xml:space="preserve">1/2, a QTL identified in the Gca data set showed only additive effects. </w:t>
      </w:r>
      <w:r>
        <w:rPr>
          <w:kern w:val="0"/>
          <w:sz w:val="18"/>
          <w:szCs w:val="18"/>
        </w:rPr>
        <w:t>If not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>additive and</w:t>
      </w:r>
      <w:r>
        <w:rPr>
          <w:kern w:val="0"/>
          <w:sz w:val="18"/>
          <w:szCs w:val="18"/>
        </w:rPr>
        <w:t xml:space="preserve"> dominance effect</w:t>
      </w:r>
      <w:r>
        <w:rPr>
          <w:kern w:val="0"/>
          <w:sz w:val="18"/>
          <w:szCs w:val="18"/>
        </w:rPr>
        <w:t>s were confounded.</w:t>
      </w:r>
    </w:p>
    <w:p>
      <w:pPr>
        <w:pStyle w:val="Normal"/>
        <w:autoSpaceDE w:val="false"/>
        <w:jc w:val="left"/>
        <w:rPr>
          <w:szCs w:val="21"/>
        </w:rPr>
      </w:pPr>
      <w:r>
        <w:rPr>
          <w:rFonts w:cs="AdvPSA33F;Arial" w:ascii="AdvPSA33F;Arial" w:hAnsi="AdvPSA33F;Arial"/>
          <w:kern w:val="0"/>
          <w:sz w:val="10"/>
          <w:szCs w:val="10"/>
        </w:rPr>
        <w:t>d</w:t>
      </w:r>
      <w:r>
        <w:rPr>
          <w:rFonts w:cs="AdvPSA33F;Arial" w:ascii="AdvPSA33F;Arial" w:hAnsi="AdvPSA33F;Arial"/>
          <w:kern w:val="0"/>
          <w:sz w:val="10"/>
          <w:szCs w:val="10"/>
        </w:rPr>
        <w:t xml:space="preserve"> </w:t>
      </w:r>
      <w:r>
        <w:rPr>
          <w:i/>
          <w:kern w:val="0"/>
          <w:sz w:val="20"/>
          <w:szCs w:val="20"/>
        </w:rPr>
        <w:t>R</w:t>
      </w:r>
      <w:r>
        <w:rPr>
          <w:kern w:val="0"/>
          <w:sz w:val="20"/>
          <w:szCs w:val="20"/>
          <w:vertAlign w:val="superscript"/>
        </w:rPr>
        <w:t>2</w:t>
      </w:r>
      <w:r>
        <w:rPr>
          <w:rFonts w:cs="AdvPSA33F;Arial" w:ascii="AdvPSA33F;Arial" w:hAnsi="AdvPSA33F;Arial"/>
          <w:kern w:val="0"/>
          <w:sz w:val="18"/>
          <w:szCs w:val="18"/>
        </w:rPr>
        <w:t xml:space="preserve"> 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>represent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>s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 xml:space="preserve"> 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>the phenotypic variation explained by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 xml:space="preserve"> 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 xml:space="preserve">main-effect </w:t>
      </w:r>
      <w:r>
        <w:rPr>
          <w:rFonts w:cs="AdvPSA33E;Times New Roman" w:ascii="AdvPSA33E;Times New Roman" w:hAnsi="AdvPSA33E;Times New Roman"/>
          <w:kern w:val="0"/>
          <w:sz w:val="18"/>
          <w:szCs w:val="18"/>
        </w:rPr>
        <w:t>QTL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A33F">
    <w:altName w:val="Arial"/>
    <w:charset w:val="00"/>
    <w:family w:val="swiss"/>
    <w:pitch w:val="default"/>
  </w:font>
  <w:font w:name="AdvPSA33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6T02:25:00Z</dcterms:created>
  <dc:creator>walkinnet</dc:creator>
  <dc:description/>
  <cp:keywords/>
  <dc:language>en-US</dc:language>
  <cp:lastModifiedBy>walkinnet</cp:lastModifiedBy>
  <dcterms:modified xsi:type="dcterms:W3CDTF">2011-11-26T02:26:00Z</dcterms:modified>
  <cp:revision>2</cp:revision>
  <dc:subject/>
  <dc:title/>
</cp:coreProperties>
</file>